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5B66A" w14:textId="6D4DC978" w:rsidR="0034307D" w:rsidRDefault="003430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30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2F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307D"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DE0575F" w14:textId="77777777" w:rsidR="0034307D" w:rsidRPr="00AE17E1" w:rsidRDefault="0034307D" w:rsidP="0034307D">
      <w:pPr>
        <w:shd w:val="clear" w:color="auto" w:fill="FFFFFF"/>
        <w:spacing w:line="480" w:lineRule="auto"/>
        <w:rPr>
          <w:rFonts w:ascii="Times New Roman" w:eastAsia="Calibri" w:hAnsi="Times New Roman" w:cs="Times New Roman"/>
          <w:color w:val="0A0905"/>
          <w:sz w:val="24"/>
          <w:szCs w:val="24"/>
        </w:rPr>
      </w:pPr>
      <w:r w:rsidRPr="00AE17E1">
        <w:rPr>
          <w:rFonts w:ascii="Times New Roman" w:eastAsia="Calibri" w:hAnsi="Times New Roman" w:cs="Times New Roman"/>
          <w:b/>
          <w:color w:val="0A0905"/>
          <w:sz w:val="24"/>
          <w:szCs w:val="24"/>
        </w:rPr>
        <w:t>MEDLINE(R) ALL 1946 to June 22, 2023</w:t>
      </w:r>
      <w:r w:rsidRPr="00AE17E1">
        <w:rPr>
          <w:rFonts w:ascii="Times New Roman" w:eastAsia="Calibri" w:hAnsi="Times New Roman" w:cs="Times New Roman"/>
          <w:color w:val="0A0905"/>
          <w:sz w:val="24"/>
          <w:szCs w:val="24"/>
        </w:rPr>
        <w:t xml:space="preserve"> </w:t>
      </w:r>
      <w:r w:rsidRPr="00AE17E1">
        <w:rPr>
          <w:rFonts w:ascii="Times New Roman" w:eastAsia="Calibri" w:hAnsi="Times New Roman" w:cs="Times New Roman"/>
          <w:b/>
          <w:color w:val="0A0905"/>
          <w:sz w:val="24"/>
          <w:szCs w:val="24"/>
        </w:rPr>
        <w:t>Search Strategy</w:t>
      </w:r>
    </w:p>
    <w:tbl>
      <w:tblPr>
        <w:tblW w:w="936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75"/>
        <w:gridCol w:w="8040"/>
        <w:gridCol w:w="945"/>
      </w:tblGrid>
      <w:tr w:rsidR="0034307D" w:rsidRPr="00AE17E1" w14:paraId="65B39D40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E4A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b/>
                <w:color w:val="2D2D2D"/>
                <w:sz w:val="24"/>
                <w:szCs w:val="24"/>
              </w:rPr>
              <w:t>#</w:t>
            </w: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A2C7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b/>
                <w:color w:val="2D2D2D"/>
                <w:sz w:val="24"/>
                <w:szCs w:val="24"/>
              </w:rPr>
              <w:t>Searches</w:t>
            </w: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shd w:val="clear" w:color="auto" w:fill="B9B9B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95A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b/>
                <w:color w:val="2D2D2D"/>
                <w:sz w:val="24"/>
                <w:szCs w:val="24"/>
              </w:rPr>
              <w:t>Results</w:t>
            </w: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 </w:t>
            </w:r>
          </w:p>
        </w:tc>
      </w:tr>
      <w:tr w:rsidR="0034307D" w:rsidRPr="00AE17E1" w14:paraId="117F341E" w14:textId="77777777" w:rsidTr="007C20C4">
        <w:trPr>
          <w:trHeight w:val="300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96F0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443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Telemedicine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A3D7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7260 </w:t>
            </w:r>
          </w:p>
        </w:tc>
      </w:tr>
      <w:tr w:rsidR="0034307D" w:rsidRPr="00AE17E1" w14:paraId="342E59D7" w14:textId="77777777" w:rsidTr="007C20C4">
        <w:trPr>
          <w:trHeight w:val="300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218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7F4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Videoconferencing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9FF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320 </w:t>
            </w:r>
          </w:p>
        </w:tc>
      </w:tr>
      <w:tr w:rsidR="0034307D" w:rsidRPr="00AE17E1" w14:paraId="3662C596" w14:textId="77777777" w:rsidTr="007C20C4">
        <w:trPr>
          <w:trHeight w:val="300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4CCB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FC3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Remote Consultation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FEB4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5725 </w:t>
            </w:r>
          </w:p>
        </w:tc>
      </w:tr>
      <w:tr w:rsidR="0034307D" w:rsidRPr="00AE17E1" w14:paraId="7A962B29" w14:textId="77777777" w:rsidTr="007C20C4">
        <w:trPr>
          <w:trHeight w:val="300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D274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6024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or/1-3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212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2884 </w:t>
            </w:r>
          </w:p>
        </w:tc>
      </w:tr>
      <w:tr w:rsidR="0034307D" w:rsidRPr="00AE17E1" w14:paraId="548D4997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BB1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5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D45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exp Rehabilitation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369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52248 </w:t>
            </w:r>
          </w:p>
        </w:tc>
      </w:tr>
      <w:tr w:rsidR="0034307D" w:rsidRPr="00AE17E1" w14:paraId="62F0C61D" w14:textId="77777777" w:rsidTr="007C20C4">
        <w:trPr>
          <w:trHeight w:val="300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1BCB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6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10D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 and 5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D6A2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150 </w:t>
            </w:r>
          </w:p>
        </w:tc>
      </w:tr>
      <w:tr w:rsidR="0034307D" w:rsidRPr="00AE17E1" w14:paraId="191F632D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2864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7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66B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rehab*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1A8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21905 </w:t>
            </w:r>
          </w:p>
        </w:tc>
      </w:tr>
      <w:tr w:rsidR="0034307D" w:rsidRPr="00AE17E1" w14:paraId="06EEBC0F" w14:textId="77777777" w:rsidTr="007C20C4">
        <w:trPr>
          <w:trHeight w:val="300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618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8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764D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 and 7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822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207 </w:t>
            </w:r>
          </w:p>
        </w:tc>
      </w:tr>
      <w:tr w:rsidR="0034307D" w:rsidRPr="00AE17E1" w14:paraId="097D5E2D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2D2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9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9A6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rh.fs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E5D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08266 </w:t>
            </w:r>
          </w:p>
        </w:tc>
      </w:tr>
      <w:tr w:rsidR="0034307D" w:rsidRPr="00AE17E1" w14:paraId="45828DC1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A6B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0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5F3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 and 9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B932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952 </w:t>
            </w:r>
          </w:p>
        </w:tc>
      </w:tr>
      <w:tr w:rsidR="0034307D" w:rsidRPr="00AE17E1" w14:paraId="618D3D34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EFB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1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E229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remote* or tele* or virtual* or "vr" or videoconferenc* or "video conferenc*"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E6A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69375 </w:t>
            </w:r>
          </w:p>
        </w:tc>
      </w:tr>
      <w:tr w:rsidR="0034307D" w:rsidRPr="00AE17E1" w14:paraId="64185B08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D800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2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1EE3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5 or 7) and 11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CEB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8196 </w:t>
            </w:r>
          </w:p>
        </w:tc>
      </w:tr>
      <w:tr w:rsidR="0034307D" w:rsidRPr="00AE17E1" w14:paraId="1A88937F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3B3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3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89B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or/6,8,10,12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12EB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0021 </w:t>
            </w:r>
          </w:p>
        </w:tc>
      </w:tr>
      <w:tr w:rsidR="0034307D" w:rsidRPr="00AE17E1" w14:paraId="61992FE6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311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4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E9B0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Telerehabilitation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ACF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981 </w:t>
            </w:r>
          </w:p>
        </w:tc>
      </w:tr>
      <w:tr w:rsidR="0034307D" w:rsidRPr="00AE17E1" w14:paraId="138F83CF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85B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5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6ED0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telerehab*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028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934 </w:t>
            </w:r>
          </w:p>
        </w:tc>
      </w:tr>
      <w:tr w:rsidR="0034307D" w:rsidRPr="00AE17E1" w14:paraId="00AE2B7A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475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6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5FE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"e-rehab*"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EAD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0 </w:t>
            </w:r>
          </w:p>
        </w:tc>
      </w:tr>
      <w:tr w:rsidR="0034307D" w:rsidRPr="00AE17E1" w14:paraId="773E8991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AAFB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7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39D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or/13-16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16E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0426 </w:t>
            </w:r>
          </w:p>
        </w:tc>
      </w:tr>
      <w:tr w:rsidR="0034307D" w:rsidRPr="00AE17E1" w14:paraId="3A21AF3F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691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8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D3C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Safety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32A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41951 </w:t>
            </w:r>
          </w:p>
        </w:tc>
      </w:tr>
      <w:tr w:rsidR="0034307D" w:rsidRPr="00AE17E1" w14:paraId="00588166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CC6B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9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F81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Patient Safety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D692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5400 </w:t>
            </w:r>
          </w:p>
        </w:tc>
      </w:tr>
      <w:tr w:rsidR="0034307D" w:rsidRPr="00AE17E1" w14:paraId="33ADA1BF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D34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0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72D0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safe or safety or safeties or safely or unsafe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7A1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102853 </w:t>
            </w:r>
          </w:p>
        </w:tc>
      </w:tr>
      <w:tr w:rsidR="0034307D" w:rsidRPr="00AE17E1" w14:paraId="0389C9BA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F5D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1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816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Patient Harm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A0F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19 </w:t>
            </w:r>
          </w:p>
        </w:tc>
      </w:tr>
      <w:tr w:rsidR="0034307D" w:rsidRPr="00AE17E1" w14:paraId="3E0013DF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8C3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2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AA7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harm or harmed or harmful or harming or harms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6F92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65679 </w:t>
            </w:r>
          </w:p>
        </w:tc>
      </w:tr>
      <w:tr w:rsidR="0034307D" w:rsidRPr="00AE17E1" w14:paraId="1AD877E9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381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lastRenderedPageBreak/>
              <w:t xml:space="preserve">23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A6C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risk or risks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593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880460 </w:t>
            </w:r>
          </w:p>
        </w:tc>
      </w:tr>
      <w:tr w:rsidR="0034307D" w:rsidRPr="00AE17E1" w14:paraId="270D06A1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F2D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4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3F93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Medical Errors/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C9C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7727 </w:t>
            </w:r>
          </w:p>
        </w:tc>
      </w:tr>
      <w:tr w:rsidR="0034307D" w:rsidRPr="00AE17E1" w14:paraId="0D15817C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40377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5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AFD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adverse* adj5 (effect* or event* or incident or incidents or outcome*)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B89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553468 </w:t>
            </w:r>
          </w:p>
        </w:tc>
      </w:tr>
      <w:tr w:rsidR="0034307D" w:rsidRPr="00AE17E1" w14:paraId="7B591234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1DB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6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64C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critical adj5 (event* or incident or incidents or outcome*)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EC76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2448 </w:t>
            </w:r>
          </w:p>
        </w:tc>
      </w:tr>
      <w:tr w:rsidR="0034307D" w:rsidRPr="00AE17E1" w14:paraId="348332C4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3C9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7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55A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negativ* adj5 (effect* or event* or impact* or incident or incidents or mistake or mistakes or outcome*)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D27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10509 </w:t>
            </w:r>
          </w:p>
        </w:tc>
      </w:tr>
      <w:tr w:rsidR="0034307D" w:rsidRPr="00AE17E1" w14:paraId="7FCBFEB8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55B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8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C5B1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therap* adj5 (accident* or error or errors or excessive or incident or incidents or mistake or mistakes or unnecessary or wrong)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CEF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7307 </w:t>
            </w:r>
          </w:p>
        </w:tc>
      </w:tr>
      <w:tr w:rsidR="0034307D" w:rsidRPr="00AE17E1" w14:paraId="3C93DFE3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D7FF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9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34E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(outcome* adj5 harm*)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E8B3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2906 </w:t>
            </w:r>
          </w:p>
        </w:tc>
      </w:tr>
      <w:tr w:rsidR="0034307D" w:rsidRPr="00AE17E1" w14:paraId="3778FA9F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DE8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0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E3C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complication*.tw,kf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BB2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187914 </w:t>
            </w:r>
          </w:p>
        </w:tc>
      </w:tr>
      <w:tr w:rsidR="0034307D" w:rsidRPr="00AE17E1" w14:paraId="3B45BCA6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80BA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1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26A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ae.fs.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A32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989850 </w:t>
            </w:r>
          </w:p>
        </w:tc>
      </w:tr>
      <w:tr w:rsidR="0034307D" w:rsidRPr="00AE17E1" w14:paraId="22782CC2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0FF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2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1A2C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or/18-31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E0A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6197051 </w:t>
            </w:r>
          </w:p>
        </w:tc>
      </w:tr>
      <w:tr w:rsidR="0034307D" w:rsidRPr="00AE17E1" w14:paraId="62E69903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D522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3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5E34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17 and 32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DD9D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5212 </w:t>
            </w:r>
          </w:p>
        </w:tc>
      </w:tr>
      <w:tr w:rsidR="0034307D" w:rsidRPr="00AE17E1" w14:paraId="05A0D4A1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90525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4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3C59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limit 33 to english language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0F5B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5033 </w:t>
            </w:r>
          </w:p>
        </w:tc>
      </w:tr>
      <w:tr w:rsidR="0034307D" w:rsidRPr="00AE17E1" w14:paraId="0C4B7929" w14:textId="77777777" w:rsidTr="007C20C4">
        <w:trPr>
          <w:trHeight w:val="525"/>
        </w:trPr>
        <w:tc>
          <w:tcPr>
            <w:tcW w:w="37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CB4E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5 </w:t>
            </w:r>
          </w:p>
        </w:tc>
        <w:tc>
          <w:tcPr>
            <w:tcW w:w="8040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92642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limit 34 to yr="2013 -Current" </w:t>
            </w:r>
          </w:p>
        </w:tc>
        <w:tc>
          <w:tcPr>
            <w:tcW w:w="945" w:type="dxa"/>
            <w:tcBorders>
              <w:top w:val="single" w:sz="4" w:space="0" w:color="757575"/>
              <w:left w:val="single" w:sz="4" w:space="0" w:color="757575"/>
              <w:bottom w:val="single" w:sz="4" w:space="0" w:color="757575"/>
              <w:right w:val="single" w:sz="4" w:space="0" w:color="757575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9148" w14:textId="77777777" w:rsidR="0034307D" w:rsidRPr="00AE17E1" w:rsidRDefault="0034307D" w:rsidP="007C20C4">
            <w:pPr>
              <w:shd w:val="clear" w:color="auto" w:fill="FFFFFF"/>
              <w:spacing w:before="40" w:after="40" w:line="240" w:lineRule="auto"/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</w:pPr>
            <w:r w:rsidRPr="00AE17E1">
              <w:rPr>
                <w:rFonts w:ascii="Times New Roman" w:eastAsia="Calibri" w:hAnsi="Times New Roman" w:cs="Times New Roman"/>
                <w:color w:val="2D2D2D"/>
                <w:sz w:val="24"/>
                <w:szCs w:val="24"/>
              </w:rPr>
              <w:t xml:space="preserve">3857 </w:t>
            </w:r>
          </w:p>
        </w:tc>
      </w:tr>
    </w:tbl>
    <w:p w14:paraId="2462D05D" w14:textId="77777777" w:rsidR="0034307D" w:rsidRPr="0034307D" w:rsidRDefault="0034307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4307D" w:rsidRPr="00343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BE344" w14:textId="77777777" w:rsidR="009E5CD6" w:rsidRDefault="009E5CD6" w:rsidP="007C32E8">
      <w:pPr>
        <w:spacing w:after="0" w:line="240" w:lineRule="auto"/>
      </w:pPr>
      <w:r>
        <w:separator/>
      </w:r>
    </w:p>
  </w:endnote>
  <w:endnote w:type="continuationSeparator" w:id="0">
    <w:p w14:paraId="1C7C5BCD" w14:textId="77777777" w:rsidR="009E5CD6" w:rsidRDefault="009E5CD6" w:rsidP="007C3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2E221" w14:textId="77777777" w:rsidR="009E5CD6" w:rsidRDefault="009E5CD6" w:rsidP="007C32E8">
      <w:pPr>
        <w:spacing w:after="0" w:line="240" w:lineRule="auto"/>
      </w:pPr>
      <w:r>
        <w:separator/>
      </w:r>
    </w:p>
  </w:footnote>
  <w:footnote w:type="continuationSeparator" w:id="0">
    <w:p w14:paraId="5A552B2E" w14:textId="77777777" w:rsidR="009E5CD6" w:rsidRDefault="009E5CD6" w:rsidP="007C3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7D"/>
    <w:rsid w:val="00060656"/>
    <w:rsid w:val="0034307D"/>
    <w:rsid w:val="00494EED"/>
    <w:rsid w:val="00672FC3"/>
    <w:rsid w:val="007C32E8"/>
    <w:rsid w:val="009E5CD6"/>
    <w:rsid w:val="00BA1EF2"/>
    <w:rsid w:val="00E0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8C9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2E8"/>
  </w:style>
  <w:style w:type="paragraph" w:styleId="Footer">
    <w:name w:val="footer"/>
    <w:basedOn w:val="Normal"/>
    <w:link w:val="FooterChar"/>
    <w:uiPriority w:val="99"/>
    <w:unhideWhenUsed/>
    <w:rsid w:val="007C3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4T16:36:00Z</dcterms:created>
  <dcterms:modified xsi:type="dcterms:W3CDTF">2024-01-18T01:07:00Z</dcterms:modified>
</cp:coreProperties>
</file>